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D2A58" w14:textId="0E87D9BA" w:rsidR="00F412E1" w:rsidRPr="00ED2F4C" w:rsidRDefault="00F412E1" w:rsidP="00F412E1">
      <w:pPr>
        <w:rPr>
          <w:rFonts w:ascii="Times New Roman" w:hAnsi="Times New Roman" w:cs="Times New Roman"/>
        </w:rPr>
      </w:pPr>
      <w:r w:rsidRPr="00ED2F4C">
        <w:rPr>
          <w:rFonts w:ascii="Times New Roman" w:hAnsi="Times New Roman" w:cs="Times New Roman"/>
        </w:rPr>
        <w:t>Table S</w:t>
      </w:r>
      <w:r w:rsidR="0078788E">
        <w:rPr>
          <w:rFonts w:ascii="Times New Roman" w:hAnsi="Times New Roman" w:cs="Times New Roman"/>
        </w:rPr>
        <w:t>6</w:t>
      </w:r>
      <w:r w:rsidRPr="00ED2F4C">
        <w:rPr>
          <w:rFonts w:ascii="Times New Roman" w:hAnsi="Times New Roman" w:cs="Times New Roman"/>
        </w:rPr>
        <w:t xml:space="preserve">. Differential </w:t>
      </w:r>
      <w:r w:rsidRPr="00ED2F4C">
        <w:rPr>
          <w:rFonts w:ascii="Times New Roman" w:hAnsi="Times New Roman" w:cs="Times New Roman" w:hint="eastAsia"/>
        </w:rPr>
        <w:t>li</w:t>
      </w:r>
      <w:r w:rsidRPr="00ED2F4C">
        <w:rPr>
          <w:rFonts w:ascii="Times New Roman" w:hAnsi="Times New Roman" w:cs="Times New Roman"/>
        </w:rPr>
        <w:t>pid species in serum samples between CON and HES cows.</w:t>
      </w:r>
    </w:p>
    <w:tbl>
      <w:tblPr>
        <w:tblW w:w="826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7"/>
        <w:gridCol w:w="876"/>
        <w:gridCol w:w="778"/>
        <w:gridCol w:w="844"/>
        <w:gridCol w:w="1187"/>
        <w:gridCol w:w="1168"/>
        <w:gridCol w:w="993"/>
      </w:tblGrid>
      <w:tr w:rsidR="00F412E1" w:rsidRPr="00ED2F4C" w14:paraId="4BB99097" w14:textId="77777777" w:rsidTr="00926783">
        <w:trPr>
          <w:trHeight w:val="276"/>
        </w:trPr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E15B6" w14:textId="77777777" w:rsidR="00F412E1" w:rsidRPr="00ED2F4C" w:rsidRDefault="00F412E1" w:rsidP="009267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pid species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45B3B33F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tegory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</w:tcPr>
          <w:p w14:paraId="19F04BCF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lass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90876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IP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65C8D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-value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96437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g2(FC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66765" w14:textId="77777777" w:rsidR="00F412E1" w:rsidRPr="00ED2F4C" w:rsidRDefault="00F412E1" w:rsidP="009267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gulate</w:t>
            </w:r>
          </w:p>
        </w:tc>
      </w:tr>
      <w:tr w:rsidR="00F412E1" w:rsidRPr="00ED2F4C" w14:paraId="65333716" w14:textId="77777777" w:rsidTr="00926783">
        <w:trPr>
          <w:trHeight w:val="276"/>
        </w:trPr>
        <w:tc>
          <w:tcPr>
            <w:tcW w:w="2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CD749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G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6:1e/20:4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BCA9D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89A43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G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2E324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7.605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0BE03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3035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63C14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2036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B8D93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F412E1" w:rsidRPr="00ED2F4C" w14:paraId="75A91D48" w14:textId="77777777" w:rsidTr="00926783">
        <w:trPr>
          <w:trHeight w:val="276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53C67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Cer(t17:0/23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B2D76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BCD07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Cer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5521E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850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C3B29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478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6943F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84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2147E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F412E1" w:rsidRPr="00ED2F4C" w14:paraId="53D83951" w14:textId="77777777" w:rsidTr="00926783">
        <w:trPr>
          <w:trHeight w:val="276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5487E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E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6:1e/22: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AF4FF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5B1C7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202A6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742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C6E99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455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BCAAF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1003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B7304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F412E1" w:rsidRPr="00ED2F4C" w14:paraId="36920A39" w14:textId="77777777" w:rsidTr="00926783">
        <w:trPr>
          <w:trHeight w:val="276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BC29A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Cer(d18:0/22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5502F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1E46E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Cer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52322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534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19AA8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148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6E790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50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E528F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F412E1" w:rsidRPr="00ED2F4C" w14:paraId="077DBAE3" w14:textId="77777777" w:rsidTr="00926783">
        <w:trPr>
          <w:trHeight w:val="276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EF11E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4:1e/18: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4DF85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FC011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82257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378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A5F75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34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D155F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370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9BFBF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F412E1" w:rsidRPr="00ED2F4C" w14:paraId="00F82AC3" w14:textId="77777777" w:rsidTr="00926783">
        <w:trPr>
          <w:trHeight w:val="276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7484A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MePC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4:0e/18: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D3711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66E80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MePC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A10D8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354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52155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028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CA540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311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C6D41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F412E1" w:rsidRPr="00ED2F4C" w14:paraId="31F1E39C" w14:textId="77777777" w:rsidTr="00926783">
        <w:trPr>
          <w:trHeight w:val="276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D2DA4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M(d18:0/22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CCC44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509EC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M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A6592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314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783C8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242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75F4D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389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01066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F412E1" w:rsidRPr="00ED2F4C" w14:paraId="3EBB9FB0" w14:textId="77777777" w:rsidTr="00926783">
        <w:trPr>
          <w:trHeight w:val="276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5A73F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8:3e/24: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DF1FA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8F8B6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A1F61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30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2AE18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212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DB11A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462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FF8E0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F412E1" w:rsidRPr="00ED2F4C" w14:paraId="54C27A1C" w14:textId="77777777" w:rsidTr="00926783">
        <w:trPr>
          <w:trHeight w:val="276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9F595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E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8:1p/18: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F3C62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C3A9E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19005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23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EFABD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20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60638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453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958DA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F412E1" w:rsidRPr="00ED2F4C" w14:paraId="2ED4FCF8" w14:textId="77777777" w:rsidTr="00926783">
        <w:trPr>
          <w:trHeight w:val="276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378FC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0:0e/20: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53C35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37CDE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A32A8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193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620FC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104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C4819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353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6DE24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F412E1" w:rsidRPr="00ED2F4C" w14:paraId="20E500B1" w14:textId="77777777" w:rsidTr="00926783">
        <w:trPr>
          <w:trHeight w:val="276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99388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LPC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6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D8F49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EDD47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LPC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BCD13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162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73B67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202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EAEAB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32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F9E34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F412E1" w:rsidRPr="00ED2F4C" w14:paraId="7E87031E" w14:textId="77777777" w:rsidTr="00926783">
        <w:trPr>
          <w:trHeight w:val="276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84AF0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0:4e/19: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F9B5A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78E15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292EB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136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B32A9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123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36FD0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295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5400D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F412E1" w:rsidRPr="00ED2F4C" w14:paraId="43EA109C" w14:textId="77777777" w:rsidTr="00926783">
        <w:trPr>
          <w:trHeight w:val="276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F9248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4:1e/20: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B9BB6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180DD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97FC4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064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7681C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622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1AED8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340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D88E8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F412E1" w:rsidRPr="00ED2F4C" w14:paraId="4DF7719E" w14:textId="77777777" w:rsidTr="00926783">
        <w:trPr>
          <w:trHeight w:val="276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C12D5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S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0:1e/22: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B26E7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06E98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F8EAB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007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0FA9B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30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AE6E6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673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8D02F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F412E1" w:rsidRPr="00ED2F4C" w14:paraId="0FFF8CB1" w14:textId="77777777" w:rsidTr="00926783">
        <w:trPr>
          <w:trHeight w:val="276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E8C5F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M(d18:1/24: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BE76A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98B3F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M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FE381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981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789D4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453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F6C2B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291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5ABE1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F412E1" w:rsidRPr="00ED2F4C" w14:paraId="7B188FB5" w14:textId="77777777" w:rsidTr="00926783">
        <w:trPr>
          <w:trHeight w:val="276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50D62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6:1e/20: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F5372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13D5E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C09DA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975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2CDB5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260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A669B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337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F1796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F412E1" w:rsidRPr="00ED2F4C" w14:paraId="0B51351C" w14:textId="77777777" w:rsidTr="00926783">
        <w:trPr>
          <w:trHeight w:val="276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E1820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MePC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6:1e/18: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069C0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5DAC5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MePC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68040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967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2D212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354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1C692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309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B9433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F412E1" w:rsidRPr="00ED2F4C" w14:paraId="3897EF54" w14:textId="77777777" w:rsidTr="00926783">
        <w:trPr>
          <w:trHeight w:val="276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F18B6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CL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1:0/16:0/16:0/20: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3D808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3838B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CL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A6721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890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32B96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122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C0817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404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F11BB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F412E1" w:rsidRPr="00ED2F4C" w14:paraId="5B43B6CE" w14:textId="77777777" w:rsidTr="00926783">
        <w:trPr>
          <w:trHeight w:val="276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52C6D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S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8:0e/22: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6334E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B0BC7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FC654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850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87A3B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119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5EA9F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501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6B0A7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F412E1" w:rsidRPr="00ED2F4C" w14:paraId="2258B187" w14:textId="77777777" w:rsidTr="00926783">
        <w:trPr>
          <w:trHeight w:val="276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8E942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0:4e/17: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95C72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C6898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54745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828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BD072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045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88FF7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186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7B572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F412E1" w:rsidRPr="00ED2F4C" w14:paraId="204CB7DE" w14:textId="77777777" w:rsidTr="00926783">
        <w:trPr>
          <w:trHeight w:val="276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F5D16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8:3e/20: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2F50C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FC851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4A80A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825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F4E96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168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6D139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176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52D6F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F412E1" w:rsidRPr="00ED2F4C" w14:paraId="7C35B2ED" w14:textId="77777777" w:rsidTr="00926783">
        <w:trPr>
          <w:trHeight w:val="276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6907F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S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0:0e/18: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2319A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5B624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94AB5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814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3F479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304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67D07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265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762C9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F412E1" w:rsidRPr="00ED2F4C" w14:paraId="15310C88" w14:textId="77777777" w:rsidTr="00926783">
        <w:trPr>
          <w:trHeight w:val="276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E1C3E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S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0:0e/20: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E50F7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4D06B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C9E04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774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6F71C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6.44E-0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2F085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302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20831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F412E1" w:rsidRPr="00ED2F4C" w14:paraId="4E112DF2" w14:textId="77777777" w:rsidTr="00926783">
        <w:trPr>
          <w:trHeight w:val="276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A70E3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S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0:1e/18: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95FC6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C0852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80005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748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56535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236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86E3C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367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9AE52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F412E1" w:rsidRPr="00ED2F4C" w14:paraId="2941F7F7" w14:textId="77777777" w:rsidTr="00926783">
        <w:trPr>
          <w:trHeight w:val="276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C7E0F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8:3e/15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CB135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71B16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71D38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746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8BB7F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254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DBBEB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22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F1CD5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F412E1" w:rsidRPr="00ED2F4C" w14:paraId="043B2F60" w14:textId="77777777" w:rsidTr="00926783">
        <w:trPr>
          <w:trHeight w:val="276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27773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TG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8:0/16:0/18: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D63E0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L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D4DD6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FCCD5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743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1C2CD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136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AE786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0CA3D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F412E1" w:rsidRPr="00ED2F4C" w14:paraId="4CDF91A2" w14:textId="77777777" w:rsidTr="00926783">
        <w:trPr>
          <w:trHeight w:val="276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5259A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Cer(d18:1/16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079D6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EC802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Cer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BB039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734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436BA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44401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40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1AA50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F412E1" w:rsidRPr="00ED2F4C" w14:paraId="55C8C350" w14:textId="77777777" w:rsidTr="00926783">
        <w:trPr>
          <w:trHeight w:val="276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2D423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S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0:1e/20: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105DB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A4C72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37980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733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8CCEF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108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AD7D3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357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67BD1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F412E1" w:rsidRPr="00ED2F4C" w14:paraId="48C72CDC" w14:textId="77777777" w:rsidTr="00926783">
        <w:trPr>
          <w:trHeight w:val="276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9AB5B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S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0:1e/18: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F8CFD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091F6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C7237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727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69EBE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126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4B51E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337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50E6C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F412E1" w:rsidRPr="00ED2F4C" w14:paraId="52E0620B" w14:textId="77777777" w:rsidTr="00926783">
        <w:trPr>
          <w:trHeight w:val="276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0D5C8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M(d18:1/24: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615AC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A5448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M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01E1B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726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FC460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025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D9D85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31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0E0E4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F412E1" w:rsidRPr="00ED2F4C" w14:paraId="487AC869" w14:textId="77777777" w:rsidTr="00926783">
        <w:trPr>
          <w:trHeight w:val="276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E2A53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8:3e/17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A5BF6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6D3D8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9D977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702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87575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245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EF16E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234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0E053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F412E1" w:rsidRPr="00ED2F4C" w14:paraId="0E821DD4" w14:textId="77777777" w:rsidTr="00926783">
        <w:trPr>
          <w:trHeight w:val="276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75271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M(d20:0/24: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27AE9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22FE2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M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3D907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67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9B8E8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38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7948B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289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A606D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F412E1" w:rsidRPr="00ED2F4C" w14:paraId="5B0626D3" w14:textId="77777777" w:rsidTr="00926783">
        <w:trPr>
          <w:trHeight w:val="276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EF488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S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0:0e/22: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7C6D2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32FB8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A7FFB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673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CADBB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205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1A7FD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382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67293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F412E1" w:rsidRPr="00ED2F4C" w14:paraId="73EFD368" w14:textId="77777777" w:rsidTr="00926783">
        <w:trPr>
          <w:trHeight w:val="276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C5A0D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TG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6:0/18:1/24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75FB0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L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EE145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4D122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657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7E09E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311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0CA04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25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2D345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F412E1" w:rsidRPr="00ED2F4C" w14:paraId="1E18F1C6" w14:textId="77777777" w:rsidTr="00926783">
        <w:trPr>
          <w:trHeight w:val="276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E38B6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8:2e/17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288BE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4A6B6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C44BF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656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628CF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169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84360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179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D79DC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F412E1" w:rsidRPr="00ED2F4C" w14:paraId="657A39F0" w14:textId="77777777" w:rsidTr="00926783">
        <w:trPr>
          <w:trHeight w:val="276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FEE5B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E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8:2e/18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7E018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CB3B1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63EE8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626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80732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917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8FCDB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261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9226B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F412E1" w:rsidRPr="00ED2F4C" w14:paraId="02FD4C5F" w14:textId="77777777" w:rsidTr="00926783">
        <w:trPr>
          <w:trHeight w:val="276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D8894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S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8:0e/22: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D47D2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903A6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DF8A2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620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825F6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45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5104E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440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F542F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F412E1" w:rsidRPr="00ED2F4C" w14:paraId="0CEDF994" w14:textId="77777777" w:rsidTr="00926783">
        <w:trPr>
          <w:trHeight w:val="276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77BF4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S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8:0e/18: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B1642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1D1EB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F0C99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619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31675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216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16E47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298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089A8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F412E1" w:rsidRPr="00ED2F4C" w14:paraId="5BD4CB29" w14:textId="77777777" w:rsidTr="00926783">
        <w:trPr>
          <w:trHeight w:val="276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C6CDF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6:1e/17: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97324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2F489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BF80B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619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7BAC1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216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44239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298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D62D1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F412E1" w:rsidRPr="00ED2F4C" w14:paraId="10497657" w14:textId="77777777" w:rsidTr="00926783">
        <w:trPr>
          <w:trHeight w:val="276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2B891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M(d18:1/24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F4FE4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8C706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M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83249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614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DCCCC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118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68362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440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AEED6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F412E1" w:rsidRPr="00ED2F4C" w14:paraId="023DA75A" w14:textId="77777777" w:rsidTr="00926783">
        <w:trPr>
          <w:trHeight w:val="276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D9EFA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TG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6:0/18:1/23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8BF93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L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A53D3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EB54C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610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DF0F6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252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1EABB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25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6C7DA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F412E1" w:rsidRPr="00ED2F4C" w14:paraId="0E2A0225" w14:textId="77777777" w:rsidTr="00926783">
        <w:trPr>
          <w:trHeight w:val="276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9E12B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Cer(d18:1/24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FEE50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64CAE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Cer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86BFB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610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33B93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453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14381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23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7822E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F412E1" w:rsidRPr="00ED2F4C" w14:paraId="214BA005" w14:textId="77777777" w:rsidTr="00926783">
        <w:trPr>
          <w:trHeight w:val="276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0FA56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LPC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8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0BE96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C5863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LPC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783E9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594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C7975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27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C4210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26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F415E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F412E1" w:rsidRPr="00ED2F4C" w14:paraId="390B368F" w14:textId="77777777" w:rsidTr="00926783">
        <w:trPr>
          <w:trHeight w:val="276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6B6BB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Cer(d18:1/18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D18BF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B381E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Cer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4C3D9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583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A135C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269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55463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2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33AFF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F412E1" w:rsidRPr="00ED2F4C" w14:paraId="3F38F79E" w14:textId="77777777" w:rsidTr="00926783">
        <w:trPr>
          <w:trHeight w:val="276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8D154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8:0e/22: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38B5C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62E66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EE110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57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CECC3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120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3FFC2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423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78653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F412E1" w:rsidRPr="00ED2F4C" w14:paraId="419A8E41" w14:textId="77777777" w:rsidTr="00926783">
        <w:trPr>
          <w:trHeight w:val="276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03D98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S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8:0e/16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7B7D9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4F28C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9C238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573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CC49F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266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FDF46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220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586A0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F412E1" w:rsidRPr="00ED2F4C" w14:paraId="1DD0D343" w14:textId="77777777" w:rsidTr="00926783">
        <w:trPr>
          <w:trHeight w:val="276"/>
        </w:trPr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501D31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S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0:0e/22:5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7CC8E0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331EAE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2CC2DD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518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3C8753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2082D9" w14:textId="77777777" w:rsidR="00F412E1" w:rsidRPr="00ED2F4C" w:rsidRDefault="00F412E1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391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4896E0" w14:textId="77777777" w:rsidR="00F412E1" w:rsidRPr="00ED2F4C" w:rsidRDefault="00F412E1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</w:tbl>
    <w:p w14:paraId="6F457A8B" w14:textId="77777777" w:rsidR="00F412E1" w:rsidRPr="00ED2F4C" w:rsidRDefault="00F412E1" w:rsidP="00F412E1">
      <w:pPr>
        <w:widowControl/>
        <w:rPr>
          <w:rFonts w:ascii="Times New Roman" w:hAnsi="Times New Roman" w:cs="Times New Roman"/>
        </w:rPr>
      </w:pPr>
      <w:r w:rsidRPr="00ED2F4C">
        <w:rPr>
          <w:rFonts w:ascii="Times New Roman" w:hAnsi="Times New Roman" w:cs="Times New Roman"/>
        </w:rPr>
        <w:t>VIP: variable importance in the projection; FC: fold change; CON: cows without hesperidin; HES: cows fed with hesperidin.</w:t>
      </w:r>
    </w:p>
    <w:p w14:paraId="02A6963F" w14:textId="77777777" w:rsidR="00492ED9" w:rsidRPr="00F412E1" w:rsidRDefault="00492ED9"/>
    <w:sectPr w:rsidR="00492ED9" w:rsidRPr="00F412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0566BB" w14:textId="77777777" w:rsidR="008312EA" w:rsidRDefault="008312EA" w:rsidP="0078788E">
      <w:r>
        <w:separator/>
      </w:r>
    </w:p>
  </w:endnote>
  <w:endnote w:type="continuationSeparator" w:id="0">
    <w:p w14:paraId="31BFEC97" w14:textId="77777777" w:rsidR="008312EA" w:rsidRDefault="008312EA" w:rsidP="007878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BC2CF2" w14:textId="77777777" w:rsidR="008312EA" w:rsidRDefault="008312EA" w:rsidP="0078788E">
      <w:r>
        <w:separator/>
      </w:r>
    </w:p>
  </w:footnote>
  <w:footnote w:type="continuationSeparator" w:id="0">
    <w:p w14:paraId="48559295" w14:textId="77777777" w:rsidR="008312EA" w:rsidRDefault="008312EA" w:rsidP="007878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2E1"/>
    <w:rsid w:val="00492ED9"/>
    <w:rsid w:val="0078788E"/>
    <w:rsid w:val="008312EA"/>
    <w:rsid w:val="00F41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CE1E0C"/>
  <w15:chartTrackingRefBased/>
  <w15:docId w15:val="{1394EF46-19C4-432A-9E57-18F8C06A3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12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78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78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78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78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9</Words>
  <Characters>2220</Characters>
  <Application>Microsoft Office Word</Application>
  <DocSecurity>0</DocSecurity>
  <Lines>18</Lines>
  <Paragraphs>5</Paragraphs>
  <ScaleCrop>false</ScaleCrop>
  <Company/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Yuchao</dc:creator>
  <cp:keywords/>
  <dc:description/>
  <cp:lastModifiedBy>ZhaoYuchao</cp:lastModifiedBy>
  <cp:revision>2</cp:revision>
  <dcterms:created xsi:type="dcterms:W3CDTF">2025-09-17T01:51:00Z</dcterms:created>
  <dcterms:modified xsi:type="dcterms:W3CDTF">2026-01-10T08:02:00Z</dcterms:modified>
</cp:coreProperties>
</file>